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D94" w:rsidRPr="00C424CB" w:rsidRDefault="00736220" w:rsidP="00ED2D94">
      <w:pPr>
        <w:jc w:val="both"/>
        <w:rPr>
          <w:b/>
          <w:lang w:val="en-US"/>
        </w:rPr>
      </w:pPr>
      <w:r>
        <w:rPr>
          <w:b/>
          <w:lang w:val="en-US"/>
        </w:rPr>
        <w:t>Table S5</w:t>
      </w:r>
      <w:bookmarkStart w:id="0" w:name="_GoBack"/>
      <w:bookmarkEnd w:id="0"/>
      <w:r w:rsidR="00793474" w:rsidRPr="00C424CB">
        <w:rPr>
          <w:b/>
          <w:lang w:val="en-US"/>
        </w:rPr>
        <w:t>:</w:t>
      </w:r>
      <w:r w:rsidR="00ED2D94" w:rsidRPr="00C424CB">
        <w:rPr>
          <w:b/>
          <w:lang w:val="en-US"/>
        </w:rPr>
        <w:t xml:space="preserve"> Analysis of variance</w:t>
      </w:r>
      <w:r w:rsidR="00B66626">
        <w:rPr>
          <w:b/>
          <w:lang w:val="en-US"/>
        </w:rPr>
        <w:t xml:space="preserve"> (ANOVA)</w:t>
      </w:r>
      <w:r w:rsidR="00ED2D94" w:rsidRPr="00C424CB">
        <w:rPr>
          <w:b/>
          <w:lang w:val="en-US"/>
        </w:rPr>
        <w:t xml:space="preserve"> of </w:t>
      </w:r>
      <w:r w:rsidR="00157A73">
        <w:rPr>
          <w:b/>
          <w:lang w:val="en-US"/>
        </w:rPr>
        <w:t xml:space="preserve">plant height </w:t>
      </w:r>
      <w:r w:rsidR="00ED2D94" w:rsidRPr="00C424CB">
        <w:rPr>
          <w:b/>
          <w:lang w:val="en-US"/>
        </w:rPr>
        <w:t xml:space="preserve">in 372 varieties in </w:t>
      </w:r>
      <w:r w:rsidR="00AC7D96" w:rsidRPr="00C424CB">
        <w:rPr>
          <w:b/>
          <w:lang w:val="en-US"/>
        </w:rPr>
        <w:t>eight</w:t>
      </w:r>
      <w:r w:rsidR="00ED2D94" w:rsidRPr="00C424CB">
        <w:rPr>
          <w:b/>
          <w:lang w:val="en-US"/>
        </w:rPr>
        <w:t xml:space="preserve"> environments.</w:t>
      </w:r>
    </w:p>
    <w:p w:rsidR="00ED2D94" w:rsidRDefault="00ED2D94">
      <w:pPr>
        <w:rPr>
          <w:lang w:val="en-US"/>
        </w:rPr>
      </w:pP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920"/>
        <w:gridCol w:w="1200"/>
        <w:gridCol w:w="1276"/>
        <w:gridCol w:w="1200"/>
        <w:gridCol w:w="1200"/>
        <w:gridCol w:w="1200"/>
      </w:tblGrid>
      <w:tr w:rsidR="007F0E74" w:rsidRPr="005E35C4" w:rsidTr="007F0E74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Source of Vari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DF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S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M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F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P </w:t>
            </w:r>
          </w:p>
        </w:tc>
      </w:tr>
      <w:tr w:rsidR="007F0E74" w:rsidRPr="005E35C4" w:rsidTr="007F0E74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F04F32" w:rsidP="005E35C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243</w:t>
            </w:r>
            <w:r w:rsidR="005E35C4" w:rsidRPr="005E35C4">
              <w:rPr>
                <w:rFonts w:asciiTheme="minorHAnsi" w:hAnsiTheme="minorHAnsi"/>
                <w:sz w:val="22"/>
                <w:szCs w:val="22"/>
                <w:lang w:val="en-US"/>
              </w:rPr>
              <w:t>314.2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5E35C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sz w:val="22"/>
                <w:szCs w:val="22"/>
                <w:lang w:val="en-US"/>
              </w:rPr>
              <w:t>655.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5E35C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sz w:val="22"/>
                <w:szCs w:val="22"/>
                <w:lang w:val="en-US"/>
              </w:rPr>
              <w:t>71.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 w:rsidP="005E35C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&lt;0</w:t>
            </w:r>
            <w:r w:rsidR="005E35C4"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001*</w:t>
            </w:r>
          </w:p>
        </w:tc>
      </w:tr>
      <w:tr w:rsidR="007F0E74" w:rsidRPr="005E35C4" w:rsidTr="007F0E74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Env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F04F32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sz w:val="22"/>
                <w:szCs w:val="22"/>
                <w:lang w:val="en-US"/>
              </w:rPr>
              <w:t>166377.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F04F32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sz w:val="22"/>
                <w:szCs w:val="22"/>
                <w:lang w:val="en-US"/>
              </w:rPr>
              <w:t>23768.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F04F32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sz w:val="22"/>
                <w:szCs w:val="22"/>
                <w:lang w:val="en-US"/>
              </w:rPr>
              <w:t>2583.3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 w:rsidP="005E35C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&lt;0</w:t>
            </w:r>
            <w:r w:rsidR="005E35C4"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001*</w:t>
            </w:r>
          </w:p>
        </w:tc>
      </w:tr>
      <w:tr w:rsidR="007F0E74" w:rsidRPr="005E35C4" w:rsidTr="007F0E74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 w:rsidP="005E35C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  <w:r w:rsidR="005E35C4"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F04F32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sz w:val="22"/>
                <w:szCs w:val="22"/>
                <w:lang w:val="en-US"/>
              </w:rPr>
              <w:t>23893.6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5E35C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9.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 </w:t>
            </w:r>
          </w:p>
        </w:tc>
      </w:tr>
      <w:tr w:rsidR="007F0E74" w:rsidRPr="005E35C4" w:rsidTr="007F0E74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2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F04F32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sz w:val="22"/>
                <w:szCs w:val="22"/>
                <w:lang w:val="en-US"/>
              </w:rPr>
              <w:t>433585.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5E35C4" w:rsidP="005E35C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sz w:val="22"/>
                <w:szCs w:val="22"/>
                <w:lang w:val="en-US"/>
              </w:rPr>
              <w:t>145.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E74" w:rsidRPr="005E35C4" w:rsidRDefault="007F0E7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5E35C4">
              <w:rPr>
                <w:rFonts w:asciiTheme="minorHAnsi" w:hAnsiTheme="minorHAnsi"/>
                <w:color w:val="000000"/>
                <w:sz w:val="22"/>
                <w:szCs w:val="22"/>
              </w:rPr>
              <w:t> </w:t>
            </w:r>
          </w:p>
        </w:tc>
      </w:tr>
    </w:tbl>
    <w:p w:rsidR="007F0E74" w:rsidRDefault="007F0E74">
      <w:pPr>
        <w:rPr>
          <w:lang w:val="en-US"/>
        </w:rPr>
      </w:pPr>
    </w:p>
    <w:p w:rsidR="00ED2D94" w:rsidRDefault="00ED2D94">
      <w:pPr>
        <w:rPr>
          <w:lang w:val="en-US"/>
        </w:rPr>
      </w:pPr>
    </w:p>
    <w:p w:rsidR="00144D50" w:rsidRDefault="00144D50">
      <w:pPr>
        <w:rPr>
          <w:lang w:val="en-US"/>
        </w:rPr>
      </w:pPr>
      <w:r>
        <w:rPr>
          <w:lang w:val="en-US"/>
        </w:rPr>
        <w:t>DF = Degrees of freedom</w:t>
      </w:r>
    </w:p>
    <w:p w:rsidR="00144D50" w:rsidRDefault="00144D50">
      <w:pPr>
        <w:rPr>
          <w:lang w:val="en-US"/>
        </w:rPr>
      </w:pPr>
      <w:r>
        <w:rPr>
          <w:lang w:val="en-US"/>
        </w:rPr>
        <w:t>SS = Sum of Squares</w:t>
      </w:r>
    </w:p>
    <w:p w:rsidR="00144D50" w:rsidRDefault="00144D50">
      <w:pPr>
        <w:rPr>
          <w:lang w:val="en-US"/>
        </w:rPr>
      </w:pPr>
      <w:r>
        <w:rPr>
          <w:lang w:val="en-US"/>
        </w:rPr>
        <w:t>MS = Mean of Squares</w:t>
      </w:r>
    </w:p>
    <w:p w:rsidR="000223C4" w:rsidRPr="00BA6E3B" w:rsidRDefault="00133531">
      <w:pPr>
        <w:rPr>
          <w:lang w:val="en-US"/>
        </w:rPr>
      </w:pPr>
      <w:r w:rsidRPr="00BA6E3B">
        <w:rPr>
          <w:b/>
          <w:lang w:val="en-GB"/>
        </w:rPr>
        <w:t>*</w:t>
      </w:r>
      <w:r w:rsidRPr="00BA6E3B">
        <w:rPr>
          <w:lang w:val="en-US"/>
        </w:rPr>
        <w:t xml:space="preserve"> P&lt;0.001</w:t>
      </w:r>
    </w:p>
    <w:sectPr w:rsidR="000223C4" w:rsidRPr="00BA6E3B" w:rsidSect="001241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D94"/>
    <w:rsid w:val="000223C4"/>
    <w:rsid w:val="0007724C"/>
    <w:rsid w:val="000C136E"/>
    <w:rsid w:val="001241DA"/>
    <w:rsid w:val="00133531"/>
    <w:rsid w:val="00144D50"/>
    <w:rsid w:val="00157A73"/>
    <w:rsid w:val="00594117"/>
    <w:rsid w:val="005E35C4"/>
    <w:rsid w:val="006B04E8"/>
    <w:rsid w:val="0073560F"/>
    <w:rsid w:val="00736220"/>
    <w:rsid w:val="00793474"/>
    <w:rsid w:val="007F0E74"/>
    <w:rsid w:val="008265CC"/>
    <w:rsid w:val="00902736"/>
    <w:rsid w:val="00AC7D96"/>
    <w:rsid w:val="00B2772B"/>
    <w:rsid w:val="00B66626"/>
    <w:rsid w:val="00BA6E3B"/>
    <w:rsid w:val="00C424CB"/>
    <w:rsid w:val="00C55F80"/>
    <w:rsid w:val="00CF5B51"/>
    <w:rsid w:val="00D50E66"/>
    <w:rsid w:val="00D6383C"/>
    <w:rsid w:val="00DC3AD3"/>
    <w:rsid w:val="00E569E9"/>
    <w:rsid w:val="00ED2D94"/>
    <w:rsid w:val="00F0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D2D94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D2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D2D94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D2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3 Analysis of variance of FHB score in 372 varieties in four environments</vt:lpstr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 Analysis of variance of FHB score in 372 varieties in four environments</dc:title>
  <dc:creator>PC-IPK</dc:creator>
  <cp:lastModifiedBy>Marion Roeder</cp:lastModifiedBy>
  <cp:revision>3</cp:revision>
  <cp:lastPrinted>2014-05-08T09:57:00Z</cp:lastPrinted>
  <dcterms:created xsi:type="dcterms:W3CDTF">2014-05-08T10:02:00Z</dcterms:created>
  <dcterms:modified xsi:type="dcterms:W3CDTF">2014-09-26T10:29:00Z</dcterms:modified>
</cp:coreProperties>
</file>